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CC3C01" w14:textId="42D997AA" w:rsidR="00565511" w:rsidRPr="00F21927" w:rsidRDefault="00B51275" w:rsidP="005F707F">
      <w:pPr>
        <w:jc w:val="left"/>
        <w:rPr>
          <w:rFonts w:ascii="Helvetica" w:hAnsi="Helvetica" w:cs="Times New Roman"/>
          <w:color w:val="000000" w:themeColor="text1"/>
          <w:sz w:val="24"/>
          <w:szCs w:val="24"/>
        </w:rPr>
      </w:pPr>
      <w:r w:rsidRPr="00F21927">
        <w:rPr>
          <w:rFonts w:ascii="Helvetica" w:hAnsi="Helvetica" w:cs="Times New Roman" w:hint="eastAsia"/>
          <w:color w:val="000000" w:themeColor="text1"/>
          <w:sz w:val="24"/>
          <w:szCs w:val="24"/>
        </w:rPr>
        <w:t xml:space="preserve">Supplementary </w:t>
      </w:r>
      <w:r w:rsidR="004E4192" w:rsidRPr="00F21927">
        <w:rPr>
          <w:rFonts w:ascii="Helvetica" w:hAnsi="Helvetica" w:cs="Times New Roman"/>
          <w:color w:val="000000" w:themeColor="text1"/>
          <w:sz w:val="24"/>
          <w:szCs w:val="24"/>
        </w:rPr>
        <w:t xml:space="preserve">Table 1. </w:t>
      </w:r>
      <w:r w:rsidR="004E4192" w:rsidRPr="00F21927">
        <w:rPr>
          <w:rFonts w:ascii="Helvetica" w:hAnsi="Helvetica" w:cs="Times New Roman"/>
          <w:color w:val="000000" w:themeColor="text1"/>
          <w:sz w:val="24"/>
          <w:szCs w:val="24"/>
          <w:shd w:val="clear" w:color="auto" w:fill="FFFFFF"/>
        </w:rPr>
        <w:t>The definition</w:t>
      </w:r>
      <w:r w:rsidR="005975AB" w:rsidRPr="00F21927">
        <w:rPr>
          <w:rFonts w:ascii="Helvetica" w:hAnsi="Helvetica" w:cs="Times New Roman"/>
          <w:color w:val="000000" w:themeColor="text1"/>
          <w:sz w:val="24"/>
          <w:szCs w:val="24"/>
          <w:shd w:val="clear" w:color="auto" w:fill="FFFFFF"/>
        </w:rPr>
        <w:t>s</w:t>
      </w:r>
      <w:r w:rsidR="004E4192" w:rsidRPr="00F21927">
        <w:rPr>
          <w:rFonts w:ascii="Helvetica" w:hAnsi="Helvetica" w:cs="Times New Roman"/>
          <w:color w:val="000000" w:themeColor="text1"/>
          <w:sz w:val="24"/>
          <w:szCs w:val="24"/>
          <w:shd w:val="clear" w:color="auto" w:fill="FFFFFF"/>
        </w:rPr>
        <w:t xml:space="preserve"> of measurement outcomes</w:t>
      </w:r>
    </w:p>
    <w:tbl>
      <w:tblPr>
        <w:tblStyle w:val="a3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851"/>
        <w:gridCol w:w="4394"/>
        <w:gridCol w:w="7229"/>
      </w:tblGrid>
      <w:tr w:rsidR="00F21927" w:rsidRPr="00F21927" w14:paraId="37407393" w14:textId="77777777" w:rsidTr="005409AF">
        <w:tc>
          <w:tcPr>
            <w:tcW w:w="2977" w:type="dxa"/>
            <w:gridSpan w:val="2"/>
            <w:tcBorders>
              <w:top w:val="single" w:sz="6" w:space="0" w:color="auto"/>
              <w:left w:val="single" w:sz="4" w:space="0" w:color="D9D9D9" w:themeColor="background1" w:themeShade="D9"/>
              <w:bottom w:val="single" w:sz="6" w:space="0" w:color="auto"/>
              <w:right w:val="single" w:sz="4" w:space="0" w:color="D9D9D9" w:themeColor="background1" w:themeShade="D9"/>
            </w:tcBorders>
          </w:tcPr>
          <w:p w14:paraId="39CEF83F" w14:textId="77777777" w:rsidR="004E4192" w:rsidRPr="00F21927" w:rsidRDefault="004E4192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Indices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D9D9D9" w:themeColor="background1" w:themeShade="D9"/>
              <w:bottom w:val="single" w:sz="6" w:space="0" w:color="auto"/>
              <w:right w:val="single" w:sz="4" w:space="0" w:color="D9D9D9" w:themeColor="background1" w:themeShade="D9"/>
            </w:tcBorders>
          </w:tcPr>
          <w:p w14:paraId="5416668C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Unit</w:t>
            </w:r>
          </w:p>
        </w:tc>
        <w:tc>
          <w:tcPr>
            <w:tcW w:w="4394" w:type="dxa"/>
            <w:tcBorders>
              <w:top w:val="single" w:sz="6" w:space="0" w:color="auto"/>
              <w:left w:val="single" w:sz="4" w:space="0" w:color="D9D9D9" w:themeColor="background1" w:themeShade="D9"/>
              <w:bottom w:val="single" w:sz="6" w:space="0" w:color="auto"/>
              <w:right w:val="single" w:sz="4" w:space="0" w:color="D9D9D9" w:themeColor="background1" w:themeShade="D9"/>
            </w:tcBorders>
          </w:tcPr>
          <w:p w14:paraId="7A68E4A5" w14:textId="177730BB" w:rsidR="004E4192" w:rsidRPr="00F21927" w:rsidRDefault="004E4192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Definition</w:t>
            </w:r>
            <w:r w:rsidR="005975AB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7229" w:type="dxa"/>
            <w:tcBorders>
              <w:top w:val="single" w:sz="6" w:space="0" w:color="auto"/>
              <w:left w:val="single" w:sz="4" w:space="0" w:color="D9D9D9" w:themeColor="background1" w:themeShade="D9"/>
              <w:bottom w:val="single" w:sz="6" w:space="0" w:color="auto"/>
              <w:right w:val="single" w:sz="4" w:space="0" w:color="D9D9D9" w:themeColor="background1" w:themeShade="D9"/>
            </w:tcBorders>
          </w:tcPr>
          <w:p w14:paraId="25187B57" w14:textId="77777777" w:rsidR="004E4192" w:rsidRPr="00F21927" w:rsidRDefault="004E4192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Formulae</w:t>
            </w:r>
          </w:p>
        </w:tc>
      </w:tr>
      <w:tr w:rsidR="00F21927" w:rsidRPr="00F21927" w14:paraId="66979317" w14:textId="77777777" w:rsidTr="005409AF">
        <w:tc>
          <w:tcPr>
            <w:tcW w:w="2977" w:type="dxa"/>
            <w:gridSpan w:val="2"/>
            <w:tcBorders>
              <w:top w:val="single" w:sz="6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E9EA65E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General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761476D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6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9FE144A" w14:textId="77777777" w:rsidR="004E4192" w:rsidRPr="00F21927" w:rsidRDefault="004E4192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29" w:type="dxa"/>
            <w:tcBorders>
              <w:top w:val="single" w:sz="6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35D1FBE" w14:textId="77777777" w:rsidR="004E4192" w:rsidRPr="00F21927" w:rsidRDefault="004E4192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</w:tr>
      <w:tr w:rsidR="00F21927" w:rsidRPr="00F21927" w14:paraId="2C3132F0" w14:textId="77777777" w:rsidTr="005409AF">
        <w:tc>
          <w:tcPr>
            <w:tcW w:w="2977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FF2B5BE" w14:textId="30A83C21" w:rsidR="004E4192" w:rsidRPr="00F21927" w:rsidRDefault="00F85E0C" w:rsidP="004E4192">
            <w:pPr>
              <w:ind w:left="210"/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Operative time (Time)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D33126F" w14:textId="77777777" w:rsidR="004E4192" w:rsidRPr="00F21927" w:rsidRDefault="004E4192" w:rsidP="00403C67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(s)</w:t>
            </w:r>
          </w:p>
        </w:tc>
        <w:tc>
          <w:tcPr>
            <w:tcW w:w="439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B57396A" w14:textId="7C08490E" w:rsidR="004E4192" w:rsidRPr="00F21927" w:rsidRDefault="004E4192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otal time to </w:t>
            </w:r>
            <w:r w:rsidR="00EE7ED4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complete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a task.</w:t>
            </w:r>
          </w:p>
        </w:tc>
        <w:tc>
          <w:tcPr>
            <w:tcW w:w="72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C42728C" w14:textId="77777777" w:rsidR="004E4192" w:rsidRPr="00F21927" w:rsidRDefault="004E4192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</w:tr>
      <w:tr w:rsidR="00F21927" w:rsidRPr="00F21927" w14:paraId="3AD8BF8D" w14:textId="77777777" w:rsidTr="005409AF">
        <w:tc>
          <w:tcPr>
            <w:tcW w:w="2977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67BDF00" w14:textId="77777777" w:rsidR="004E4192" w:rsidRPr="00F21927" w:rsidRDefault="004E4192" w:rsidP="004E4192">
            <w:pPr>
              <w:ind w:left="210"/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Bimanual dexterity (BD)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926FD96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7DB1D43" w14:textId="44556A9C" w:rsidR="004E4192" w:rsidRPr="00F21927" w:rsidRDefault="004E4192" w:rsidP="004E7FC0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is is an index for evaluating the coordinated movement between both hands, and is derived from the relationship between the tip velocities of instruments </w:t>
            </w:r>
            <w:r w:rsidR="00996BCE" w:rsidRPr="00F21927">
              <w:rPr>
                <w:rFonts w:ascii="Helvetica" w:hAnsi="Helvetica" w:cs="Times New Roman" w:hint="eastAsia"/>
                <w:color w:val="000000" w:themeColor="text1"/>
                <w:sz w:val="16"/>
                <w:szCs w:val="16"/>
              </w:rPr>
              <w:t>c</w:t>
            </w:r>
            <w:r w:rsidR="00996BCE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ontrolled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b</w:t>
            </w:r>
            <w:r w:rsidR="004E7FC0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y both hands at the same time [</w:t>
            </w:r>
            <w:r w:rsidR="008F7101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10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].</w:t>
            </w:r>
          </w:p>
        </w:tc>
        <w:tc>
          <w:tcPr>
            <w:tcW w:w="72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E52FE29" w14:textId="7CF00114" w:rsidR="00533216" w:rsidRPr="00F21927" w:rsidRDefault="008E32E6" w:rsidP="0053321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n</m:t>
                      </m:r>
                    </m:sup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left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i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- 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left</m:t>
                              </m:r>
                            </m:sub>
                          </m:sSub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right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i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-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 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V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right</m:t>
                              </m:r>
                            </m:sub>
                          </m:sSub>
                        </m:e>
                      </m:d>
                    </m:e>
                  </m:nary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radPr>
                    <m:deg/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m:t>left</m:t>
                                      </m:r>
                                    </m:sub>
                                  </m:sSub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m:t>i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- 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m:t>left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m:t>right</m:t>
                                      </m:r>
                                    </m:sub>
                                  </m:sSub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m:t>i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- 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m:t>right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rad>
                </m:den>
              </m:f>
            </m:oMath>
            <w:r w:rsidR="00533216" w:rsidRPr="00F21927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533216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,</w:t>
            </w:r>
          </w:p>
          <w:p w14:paraId="1AF16C69" w14:textId="5D6A956B" w:rsidR="004E4192" w:rsidRPr="00F21927" w:rsidRDefault="0002724A" w:rsidP="00996BCE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Where</w:t>
            </w:r>
            <w:r w:rsidRPr="00F21927">
              <w:rPr>
                <w:rFonts w:ascii="Helvetica" w:hAnsi="Helvetica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n</m:t>
              </m:r>
            </m:oMath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is the total number of Mocap frames of the measured task, </w:t>
            </w:r>
            <w:r w:rsidR="00996BCE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left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</m:t>
                  </m:r>
                </m:e>
              </m:d>
            </m:oMath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right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</m:t>
                  </m:r>
                </m:e>
              </m:d>
            </m:oMath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are tip velocities</w:t>
            </w:r>
            <w:r w:rsidR="00996BCE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of instruments controlled by left and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right hand</w:t>
            </w:r>
            <w:r w:rsidR="00996BCE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s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996BCE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in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frame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i</m:t>
              </m:r>
            </m:oMath>
            <w:r w:rsidR="00996BCE" w:rsidRPr="00F21927">
              <w:rPr>
                <w:rFonts w:ascii="Helvetica" w:hAnsi="Helvetica" w:cs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r w:rsidR="00996BCE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respectively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 These velocities are calculated as follows: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br/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lef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(</m:t>
              </m:r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)=</m:t>
              </m:r>
              <m:d>
                <m:dPr>
                  <m:begChr m:val="‖"/>
                  <m:endChr m:val="‖"/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left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i</m:t>
                      </m:r>
                    </m:e>
                  </m:d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righ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(</m:t>
              </m:r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)=</m:t>
              </m:r>
              <m:d>
                <m:dPr>
                  <m:begChr m:val="‖"/>
                  <m:endChr m:val="‖"/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right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i</m:t>
                      </m:r>
                    </m:e>
                  </m:d>
                </m:e>
              </m:d>
            </m:oMath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="00533216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Here,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left</m:t>
                  </m:r>
                </m:sub>
              </m:sSub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right</m:t>
                  </m:r>
                </m:sub>
              </m:sSub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are average tip </w:t>
            </w:r>
            <w:r w:rsidR="00996BCE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velocities of instruments controlled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by left and right hand</w:t>
            </w:r>
            <w:r w:rsidR="00996BCE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s,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respectively.</w:t>
            </w:r>
          </w:p>
        </w:tc>
      </w:tr>
      <w:tr w:rsidR="00F21927" w:rsidRPr="00F21927" w14:paraId="354F2051" w14:textId="77777777" w:rsidTr="005409AF">
        <w:tc>
          <w:tcPr>
            <w:tcW w:w="2977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8396209" w14:textId="2346FD04" w:rsidR="004E4192" w:rsidRPr="00F21927" w:rsidRDefault="004E4192" w:rsidP="00996BCE">
            <w:pPr>
              <w:ind w:left="210"/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Ratio of frequency of opening/closing both </w:t>
            </w:r>
            <w:r w:rsidR="00E43880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instruments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(ROB)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C72B6A1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7D523A5" w14:textId="0E6D12D5" w:rsidR="004E4192" w:rsidRPr="00F21927" w:rsidRDefault="004E4192" w:rsidP="00996BCE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Ratio of frequency of opening/closing of </w:t>
            </w:r>
            <w:r w:rsidR="000F6B26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instruments </w:t>
            </w:r>
            <w:r w:rsidR="00996BCE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controlled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by left and right hands in the dissection task. (Left hand: graspi</w:t>
            </w:r>
            <w:r w:rsidR="00996BCE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ng forceps, right hand: scissor</w:t>
            </w:r>
            <w:r w:rsidR="00EE7ED4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s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6C52CA8" w14:textId="233F339C" w:rsidR="004E4192" w:rsidRPr="00F21927" w:rsidRDefault="008E32E6" w:rsidP="00996BCE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NO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grasper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NO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scissor</m:t>
                      </m:r>
                    </m:sub>
                  </m:sSub>
                </m:den>
              </m:f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,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br/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NO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grasper</m:t>
                  </m:r>
                </m:sub>
              </m:sSub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is </w:t>
            </w:r>
            <w:r w:rsidR="00996BCE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frequency of opening/closing 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grasping forceps,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NO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scissor</m:t>
                  </m:r>
                </m:sub>
              </m:sSub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is that of scissor</w:t>
            </w:r>
            <w:r w:rsidR="007C25C6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s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F21927" w:rsidRPr="00F21927" w14:paraId="752C17AF" w14:textId="77777777" w:rsidTr="005409AF">
        <w:tc>
          <w:tcPr>
            <w:tcW w:w="2977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797A3DC" w14:textId="77777777" w:rsidR="004E4192" w:rsidRPr="00F21927" w:rsidRDefault="004E4192" w:rsidP="004E4192">
            <w:pPr>
              <w:ind w:left="210"/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Ratio of path length for both hands (RPLB)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F75FFFE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CEAA1A4" w14:textId="6629BDB6" w:rsidR="004E4192" w:rsidRPr="00F21927" w:rsidRDefault="004E4192" w:rsidP="00996BCE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Ratio of path </w:t>
            </w:r>
            <w:r w:rsidR="00996BCE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length of </w:t>
            </w:r>
            <w:r w:rsidR="00E43880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</w:t>
            </w:r>
            <w:r w:rsidR="00996BCE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ip position in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both hands in the dissection task. (Left hand: grasping forceps, right hand: scissor</w:t>
            </w:r>
            <w:r w:rsidR="00E43880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s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047FFC5" w14:textId="2E30EF81" w:rsidR="004E4192" w:rsidRPr="00F21927" w:rsidRDefault="008E32E6" w:rsidP="0002724A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P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grasper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P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scissor</m:t>
                      </m:r>
                    </m:sub>
                  </m:sSub>
                </m:den>
              </m:f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,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br/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P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grasper</m:t>
                  </m:r>
                </m:sub>
              </m:sSub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is </w:t>
            </w:r>
            <w:r w:rsidR="00121DD3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path length of grasping forceps,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P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scissor</m:t>
                  </m:r>
                </m:sub>
              </m:sSub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is that of scissor</w:t>
            </w:r>
            <w:r w:rsidR="0076354C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s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F21927" w:rsidRPr="00F21927" w14:paraId="73EF72EF" w14:textId="77777777" w:rsidTr="005409AF">
        <w:tc>
          <w:tcPr>
            <w:tcW w:w="2977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7957CBA" w14:textId="6D0529C4" w:rsidR="004E4192" w:rsidRPr="00F21927" w:rsidRDefault="004E4192" w:rsidP="004E4192">
            <w:pPr>
              <w:ind w:left="210"/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Average distance between both </w:t>
            </w:r>
            <w:r w:rsidR="0091660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instruments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when opening/closing (ADBO)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CDEB1A0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(m)</w:t>
            </w:r>
          </w:p>
        </w:tc>
        <w:tc>
          <w:tcPr>
            <w:tcW w:w="439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65140F6" w14:textId="55BDE0B1" w:rsidR="004E4192" w:rsidRPr="00F21927" w:rsidRDefault="004E4192" w:rsidP="00EF1C59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Average distance between tip positions of both </w:t>
            </w:r>
            <w:r w:rsidR="00E43880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instruments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when opening/closing grasping forceps in the dissection task.</w:t>
            </w:r>
          </w:p>
        </w:tc>
        <w:tc>
          <w:tcPr>
            <w:tcW w:w="72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635DE54" w14:textId="423E2C3E" w:rsidR="004E4192" w:rsidRPr="00F21927" w:rsidRDefault="008E32E6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NO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grasper</m:t>
                          </m:r>
                        </m:sub>
                      </m:sSub>
                    </m:sup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tip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grasper_oc</m:t>
                                  </m:r>
                                </m:e>
                              </m:d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(</m:t>
                          </m:r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)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tip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scissor_oc</m:t>
                                  </m:r>
                                </m:e>
                              </m:d>
                            </m:sub>
                          </m:s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(</m:t>
                          </m:r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i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)</m:t>
                          </m:r>
                        </m:e>
                      </m:d>
                    </m:e>
                  </m:nary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NO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grasper</m:t>
                      </m:r>
                    </m:sub>
                  </m:sSub>
                </m:den>
              </m:f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,</w:t>
            </w:r>
          </w:p>
          <w:p w14:paraId="0B9F28DE" w14:textId="48B85466" w:rsidR="004E4192" w:rsidRPr="00F21927" w:rsidRDefault="004E4192" w:rsidP="00EF1C59">
            <w:pPr>
              <w:ind w:left="80" w:hangingChars="50" w:hanging="80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ti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grasper_OC</m:t>
                      </m:r>
                    </m:e>
                  </m:d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bCs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</m:t>
                  </m:r>
                </m:e>
              </m:d>
            </m:oMath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is 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ip position of grasping forceps 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in the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i</m:t>
              </m:r>
            </m:oMath>
            <w:r w:rsidRPr="00F21927">
              <w:rPr>
                <w:rFonts w:ascii="Helvetica" w:hAnsi="Helvetica" w:cs="Times New Roman"/>
                <w:bCs/>
                <w:color w:val="000000" w:themeColor="text1"/>
                <w:sz w:val="16"/>
                <w:szCs w:val="16"/>
              </w:rPr>
              <w:t xml:space="preserve"> th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opening/closing operation,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ti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scissor_oc</m:t>
                      </m:r>
                    </m:e>
                  </m:d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bCs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</m:t>
                  </m:r>
                </m:e>
              </m:d>
            </m:oMath>
            <w:r w:rsidRPr="00F21927">
              <w:rPr>
                <w:rFonts w:ascii="Helvetica" w:hAnsi="Helvetica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is that of scissor</w:t>
            </w:r>
            <w:r w:rsidR="00A03BC6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s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F21927" w:rsidRPr="00F21927" w14:paraId="15EE1EED" w14:textId="77777777" w:rsidTr="005409AF">
        <w:tc>
          <w:tcPr>
            <w:tcW w:w="2977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419340F" w14:textId="7F348006" w:rsidR="004E4192" w:rsidRPr="00F21927" w:rsidRDefault="004E4192" w:rsidP="004E4192">
            <w:pPr>
              <w:ind w:left="210"/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Average distance between both </w:t>
            </w:r>
            <w:r w:rsidR="0091660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instruments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(ADB)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5EEF965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(m)</w:t>
            </w:r>
          </w:p>
        </w:tc>
        <w:tc>
          <w:tcPr>
            <w:tcW w:w="439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BE25848" w14:textId="54063D71" w:rsidR="004E4192" w:rsidRPr="00F21927" w:rsidRDefault="004E4192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Average distance between tip positions of both </w:t>
            </w:r>
            <w:r w:rsidR="00E43880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instrument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s in the suturing/knotting task.</w:t>
            </w:r>
          </w:p>
        </w:tc>
        <w:tc>
          <w:tcPr>
            <w:tcW w:w="72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5618BAA" w14:textId="10B9C819" w:rsidR="004E4192" w:rsidRPr="00F21927" w:rsidRDefault="008E32E6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=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n</m:t>
                      </m:r>
                    </m:sup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tip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right</m:t>
                                  </m:r>
                                </m:e>
                              </m:d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(</m:t>
                          </m:r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)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tip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left</m:t>
                                  </m:r>
                                </m:e>
                              </m:d>
                            </m:sub>
                          </m:s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(</m:t>
                          </m:r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i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)</m:t>
                          </m:r>
                        </m:e>
                      </m:d>
                    </m:e>
                  </m:nary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n</m:t>
                  </m:r>
                </m:den>
              </m:f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,</w:t>
            </w:r>
          </w:p>
          <w:p w14:paraId="0A37B381" w14:textId="0B0D442C" w:rsidR="004E4192" w:rsidRPr="00F21927" w:rsidRDefault="004E4192" w:rsidP="00086359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ti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left</m:t>
                      </m:r>
                    </m:e>
                  </m:d>
                </m:sub>
              </m:sSub>
              <m:r>
                <m:rPr>
                  <m:sty m:val="b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(</m:t>
              </m:r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i</m:t>
              </m:r>
              <m:r>
                <m:rPr>
                  <m:sty m:val="b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)</m:t>
              </m:r>
            </m:oMath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is 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ip position of 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left needle holder in frame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i</m:t>
              </m:r>
            </m:oMath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,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ti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right</m:t>
                      </m:r>
                    </m:e>
                  </m:d>
                </m:sub>
              </m:sSub>
              <m:r>
                <m:rPr>
                  <m:sty m:val="b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(</m:t>
              </m:r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i</m:t>
              </m:r>
              <m:r>
                <m:rPr>
                  <m:sty m:val="b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)</m:t>
              </m:r>
            </m:oMath>
            <w:r w:rsidRPr="00F21927">
              <w:rPr>
                <w:rFonts w:ascii="Helvetica" w:hAnsi="Helvetica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is that of 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right needle holder.</w:t>
            </w:r>
          </w:p>
        </w:tc>
      </w:tr>
      <w:tr w:rsidR="00F21927" w:rsidRPr="00F21927" w14:paraId="4382D2FA" w14:textId="77777777" w:rsidTr="005409AF">
        <w:trPr>
          <w:trHeight w:val="357"/>
        </w:trPr>
        <w:tc>
          <w:tcPr>
            <w:tcW w:w="2977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B253360" w14:textId="4636A02F" w:rsidR="004E4192" w:rsidRPr="00F21927" w:rsidRDefault="00916609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Instrument 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motion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D30DC72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685AA8D" w14:textId="77777777" w:rsidR="004E4192" w:rsidRPr="00F21927" w:rsidRDefault="004E4192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0ECB258" w14:textId="77777777" w:rsidR="004E4192" w:rsidRPr="00F21927" w:rsidRDefault="004E4192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</w:tr>
      <w:tr w:rsidR="00F21927" w:rsidRPr="00F21927" w14:paraId="1E584AA0" w14:textId="77777777" w:rsidTr="005409AF">
        <w:trPr>
          <w:trHeight w:val="357"/>
        </w:trPr>
        <w:tc>
          <w:tcPr>
            <w:tcW w:w="2977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CE4A826" w14:textId="77777777" w:rsidR="004E4192" w:rsidRPr="00F21927" w:rsidRDefault="004E4192" w:rsidP="004E4192">
            <w:pPr>
              <w:ind w:left="210"/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Path length (PL)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B137FCA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(m)</w:t>
            </w:r>
          </w:p>
        </w:tc>
        <w:tc>
          <w:tcPr>
            <w:tcW w:w="439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61A34E2" w14:textId="3B7BB46D" w:rsidR="004E4192" w:rsidRPr="00F21927" w:rsidRDefault="004E4192" w:rsidP="00EF1C59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otal length of the tip trajectory of an instrument. 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T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rajectory that li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es outside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box trainer is excluded from the calculation. </w:t>
            </w:r>
          </w:p>
        </w:tc>
        <w:tc>
          <w:tcPr>
            <w:tcW w:w="72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66BAD66" w14:textId="7F80F166" w:rsidR="004E4192" w:rsidRPr="00F21927" w:rsidRDefault="008E32E6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=1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-1</m:t>
                  </m:r>
                </m:sup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tip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+1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tip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i</m:t>
                          </m:r>
                        </m:e>
                      </m:d>
                    </m:e>
                  </m:d>
                </m:e>
              </m:nary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,</w:t>
            </w:r>
          </w:p>
          <w:p w14:paraId="4BE80017" w14:textId="657B1949" w:rsidR="004E4192" w:rsidRPr="00F21927" w:rsidRDefault="004E4192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where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tip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</m:t>
                  </m:r>
                </m:e>
              </m:d>
            </m:oMath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is 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ip position of an instrument in frame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i</m:t>
              </m:r>
            </m:oMath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="00086359" w:rsidRPr="00F21927">
              <w:rPr>
                <w:color w:val="000000" w:themeColor="text1"/>
              </w:rPr>
              <w:t xml:space="preserve"> </w:t>
            </w:r>
            <w:r w:rsidR="000863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The positional vector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tip</m:t>
                  </m:r>
                </m:sub>
              </m:sSub>
            </m:oMath>
            <w:r w:rsidRPr="00F21927">
              <w:rPr>
                <w:rFonts w:ascii="Helvetica" w:hAnsi="Helvetica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is smoothed by 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Savitzky-Golay filter.</w:t>
            </w:r>
          </w:p>
        </w:tc>
      </w:tr>
      <w:tr w:rsidR="00F21927" w:rsidRPr="00F21927" w14:paraId="58A7BA42" w14:textId="77777777" w:rsidTr="005409AF">
        <w:tc>
          <w:tcPr>
            <w:tcW w:w="2977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C338E8D" w14:textId="77777777" w:rsidR="004E4192" w:rsidRPr="00F21927" w:rsidRDefault="004E4192" w:rsidP="004E4192">
            <w:pPr>
              <w:ind w:left="210"/>
              <w:jc w:val="left"/>
              <w:rPr>
                <w:rFonts w:ascii="Helvetica" w:eastAsia="ＭＳ 明朝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lastRenderedPageBreak/>
              <w:t>Average velocity (V)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0F09A6E" w14:textId="54F4460D" w:rsidR="004E4192" w:rsidRPr="00F21927" w:rsidRDefault="008E32E6" w:rsidP="00403C67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m:oMath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cm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s</m:t>
                      </m:r>
                    </m:den>
                  </m:f>
                </m:e>
              </m:d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9613451" w14:textId="77777777" w:rsidR="004E4192" w:rsidRPr="00F21927" w:rsidRDefault="004E4192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Average velocity of the tip of an instrument.</w:t>
            </w:r>
          </w:p>
        </w:tc>
        <w:tc>
          <w:tcPr>
            <w:tcW w:w="72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120F6C5" w14:textId="319A7A0F" w:rsidR="004E4192" w:rsidRPr="00F21927" w:rsidRDefault="008E32E6" w:rsidP="0002724A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=1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n</m:t>
                  </m:r>
                </m:sup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d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dt</m:t>
                          </m:r>
                        </m:den>
                      </m:f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tip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)</m:t>
                      </m:r>
                    </m:e>
                  </m:d>
                </m:e>
              </m:nary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,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br/>
            </w:r>
            <w:r w:rsidR="000863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where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d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dt</m:t>
                  </m:r>
                </m:den>
              </m:f>
              <m:sSub>
                <m:sSubPr>
                  <m:ctrlPr>
                    <w:rPr>
                      <w:rFonts w:ascii="Cambria Math" w:hAnsi="Cambria Math" w:cs="Times New Roman"/>
                      <w:b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tip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(</m:t>
              </m:r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)</m:t>
              </m:r>
            </m:oMath>
            <w:r w:rsidR="004E4192" w:rsidRPr="00F21927">
              <w:rPr>
                <w:rFonts w:ascii="Helvetica" w:hAnsi="Helvetica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is directly obtained by 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Savitzky-Golay filter.</w:t>
            </w:r>
          </w:p>
        </w:tc>
      </w:tr>
      <w:tr w:rsidR="00F21927" w:rsidRPr="00F21927" w14:paraId="63A7B437" w14:textId="77777777" w:rsidTr="005409AF">
        <w:tc>
          <w:tcPr>
            <w:tcW w:w="2977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5A155E3" w14:textId="77777777" w:rsidR="004E4192" w:rsidRPr="00F21927" w:rsidRDefault="004E4192" w:rsidP="004E4192">
            <w:pPr>
              <w:ind w:left="210"/>
              <w:jc w:val="left"/>
              <w:rPr>
                <w:rFonts w:ascii="Helvetica" w:eastAsia="ＭＳ 明朝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Average acceleration (A)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968AC20" w14:textId="64279FEB" w:rsidR="004E4192" w:rsidRPr="00F21927" w:rsidRDefault="008E32E6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cm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m:t>s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 xml:space="preserve"> </m:t>
                </m:r>
              </m:oMath>
            </m:oMathPara>
          </w:p>
        </w:tc>
        <w:tc>
          <w:tcPr>
            <w:tcW w:w="439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FA0061E" w14:textId="77777777" w:rsidR="004E4192" w:rsidRPr="00F21927" w:rsidRDefault="004E4192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Average acceleration of the tip of an instrument.</w:t>
            </w:r>
          </w:p>
        </w:tc>
        <w:tc>
          <w:tcPr>
            <w:tcW w:w="72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917731C" w14:textId="61030530" w:rsidR="004E4192" w:rsidRPr="00F21927" w:rsidRDefault="008E32E6" w:rsidP="0002724A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=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1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n</m:t>
                  </m:r>
                </m:sup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d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d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t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tip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)</m:t>
                      </m:r>
                    </m:e>
                  </m:d>
                </m:e>
              </m:nary>
            </m:oMath>
            <w:r w:rsidR="000863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,</w:t>
            </w:r>
            <w:r w:rsidR="000863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br/>
              <w:t>where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d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d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t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2</m:t>
                      </m:r>
                    </m:sup>
                  </m:sSup>
                </m:den>
              </m:f>
              <m:sSub>
                <m:sSubPr>
                  <m:ctrlPr>
                    <w:rPr>
                      <w:rFonts w:ascii="Cambria Math" w:hAnsi="Cambria Math" w:cs="Times New Roman"/>
                      <w:b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tip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(</m:t>
              </m:r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)</m:t>
              </m:r>
            </m:oMath>
            <w:r w:rsidR="004E4192" w:rsidRPr="00F21927">
              <w:rPr>
                <w:rFonts w:ascii="Helvetica" w:hAnsi="Helvetica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is directly obtained by 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Savitzky-Golay filter.</w:t>
            </w:r>
          </w:p>
        </w:tc>
      </w:tr>
      <w:tr w:rsidR="00F21927" w:rsidRPr="00F21927" w14:paraId="518FF81B" w14:textId="77777777" w:rsidTr="005409AF">
        <w:tc>
          <w:tcPr>
            <w:tcW w:w="2977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3B980EA" w14:textId="77777777" w:rsidR="004E4192" w:rsidRPr="00F21927" w:rsidRDefault="004E4192" w:rsidP="004E4192">
            <w:pPr>
              <w:ind w:left="210"/>
              <w:jc w:val="left"/>
              <w:rPr>
                <w:rFonts w:ascii="Helvetica" w:eastAsia="ＭＳ 明朝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Average jerk (J)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E93702A" w14:textId="77F2419C" w:rsidR="004E4192" w:rsidRPr="00F21927" w:rsidRDefault="008E32E6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m:oMath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cm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s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3</m:t>
                          </m:r>
                        </m:sup>
                      </m:sSup>
                    </m:den>
                  </m:f>
                </m:e>
              </m:d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942EF53" w14:textId="64FB7FC6" w:rsidR="004E4192" w:rsidRPr="00F21927" w:rsidRDefault="004E4192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Average jerk of the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tip of an instrument. Jerk is the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changing rate of acceleration.</w:t>
            </w:r>
          </w:p>
        </w:tc>
        <w:tc>
          <w:tcPr>
            <w:tcW w:w="72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7E40492" w14:textId="48166A50" w:rsidR="004E4192" w:rsidRPr="00F21927" w:rsidRDefault="008E32E6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=1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n</m:t>
                  </m:r>
                </m:sup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d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3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d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t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3</m:t>
                              </m:r>
                            </m:sup>
                          </m:sSup>
                        </m:den>
                      </m:f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tip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(</m:t>
                      </m:r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)</m:t>
                      </m:r>
                    </m:e>
                  </m:d>
                </m:e>
              </m:nary>
            </m:oMath>
            <w:r w:rsidR="000863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,</w:t>
            </w:r>
            <w:r w:rsidR="000863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br/>
              <w:t>where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d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3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d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t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3</m:t>
                      </m:r>
                    </m:sup>
                  </m:sSup>
                </m:den>
              </m:f>
              <m:sSub>
                <m:sSubPr>
                  <m:ctrlPr>
                    <w:rPr>
                      <w:rFonts w:ascii="Cambria Math" w:hAnsi="Cambria Math" w:cs="Times New Roman"/>
                      <w:b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tip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(</m:t>
              </m:r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)</m:t>
              </m:r>
            </m:oMath>
            <w:r w:rsidR="004E4192" w:rsidRPr="00F21927">
              <w:rPr>
                <w:rFonts w:ascii="Helvetica" w:hAnsi="Helvetica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is directly obtained by 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Savitzky-Golay filter.</w:t>
            </w:r>
          </w:p>
        </w:tc>
      </w:tr>
      <w:tr w:rsidR="00F21927" w:rsidRPr="00F21927" w14:paraId="7BA2BB4F" w14:textId="77777777" w:rsidTr="005409AF">
        <w:tc>
          <w:tcPr>
            <w:tcW w:w="1843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B2DFDF3" w14:textId="77777777" w:rsidR="004E4192" w:rsidRPr="00F21927" w:rsidRDefault="004E4192" w:rsidP="004E4192">
            <w:pPr>
              <w:ind w:left="210"/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Distribution of working area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　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(Close/Near/Far zone)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E741A75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Close</w:t>
            </w:r>
          </w:p>
        </w:tc>
        <w:tc>
          <w:tcPr>
            <w:tcW w:w="851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727E9C5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4394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14020A8" w14:textId="60221670" w:rsidR="004E4192" w:rsidRPr="00F21927" w:rsidRDefault="004E4192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The ratio of the path length that is moved around the target object in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a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certain area to the total path length. In the dissection task, 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arget object was designated by placing both </w:t>
            </w:r>
            <w:r w:rsidR="0091660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instruments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on the start/end point of 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dissecting area of the aorta for 5 s. The target object in 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suturing/knotting task was designated 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in the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same way on the incised line of the kidney parenchyma. </w:t>
            </w:r>
          </w:p>
        </w:tc>
        <w:tc>
          <w:tcPr>
            <w:tcW w:w="72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2A7C2AE" w14:textId="41B55A07" w:rsidR="004E4192" w:rsidRPr="00F21927" w:rsidRDefault="008E32E6" w:rsidP="00086359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i=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n-1</m:t>
                      </m:r>
                    </m:sup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tip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i+1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tip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i</m:t>
                              </m:r>
                            </m:e>
                          </m:d>
                        </m:e>
                      </m:d>
                    </m:e>
                  </m:nary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PL</m:t>
                  </m:r>
                </m:den>
              </m:f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w:br/>
              </m:r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∈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0,…n-1</m:t>
                      </m:r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|</m:t>
                  </m:r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star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+l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bCs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end</m:t>
                                  </m:r>
                                </m:sub>
                              </m:s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bCs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start</m:t>
                                  </m:r>
                                </m:sub>
                              </m:sSub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num>
                            <m:den>
                              <m:d>
                                <m:dPr>
                                  <m:begChr m:val="‖"/>
                                  <m:endChr m:val="‖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b/>
                                          <w:bCs/>
                                          <w:i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"/>
                                        </m:r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m:t>end</m:t>
                                      </m:r>
                                    </m:sub>
                                  </m:s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b/>
                                          <w:bCs/>
                                          <w:i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"/>
                                        </m:r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m:t>start</m:t>
                                      </m:r>
                                    </m:sub>
                                  </m:sSub>
                                </m:e>
                              </m:d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tip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i+1</m:t>
                          </m:r>
                        </m:e>
                      </m:d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&lt;0.02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cm</m:t>
                  </m:r>
                </m:e>
              </m:d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,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br/>
            </w:r>
            <w:r w:rsidR="00086359" w:rsidRPr="00F21927">
              <w:rPr>
                <w:rFonts w:ascii="Helvetica" w:hAnsi="Helvetica" w:cs="Times New Roman"/>
                <w:bCs/>
                <w:color w:val="000000" w:themeColor="text1"/>
                <w:sz w:val="16"/>
                <w:szCs w:val="16"/>
              </w:rPr>
              <w:t>where</w:t>
            </w:r>
            <w:r w:rsidR="004E4192" w:rsidRPr="00F21927">
              <w:rPr>
                <w:rFonts w:ascii="Helvetica" w:hAnsi="Helvetica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start</m:t>
                  </m:r>
                </m:sub>
              </m:sSub>
            </m:oMath>
            <w:r w:rsidR="004E4192" w:rsidRPr="00F21927">
              <w:rPr>
                <w:rFonts w:ascii="Helvetica" w:hAnsi="Helvetica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4E4192" w:rsidRPr="00F21927">
              <w:rPr>
                <w:rFonts w:ascii="Helvetica" w:hAnsi="Helvetica" w:cs="Times New Roman"/>
                <w:bCs/>
                <w:color w:val="000000" w:themeColor="text1"/>
                <w:sz w:val="16"/>
                <w:szCs w:val="16"/>
              </w:rPr>
              <w:t>and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p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end</m:t>
                  </m:r>
                </m:sub>
              </m:sSub>
            </m:oMath>
            <w:r w:rsidR="004E4192" w:rsidRPr="00F21927">
              <w:rPr>
                <w:rFonts w:ascii="Helvetica" w:hAnsi="Helvetica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are positions of start and end point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s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of the target object</w:t>
            </w:r>
            <w:r w:rsidR="000863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, and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l</m:t>
              </m:r>
            </m:oMath>
            <w:r w:rsidR="000863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is defined as follows:</w:t>
            </w:r>
            <w:r w:rsidR="000863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br/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l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</m:ctrlPr>
                    </m:eqArr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d</m:t>
                      </m:r>
                    </m:e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end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start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 xml:space="preserve"> </m:t>
                      </m:r>
                    </m:e>
                  </m:eqArr>
                </m:e>
              </m:d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mPr>
                <m:m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d≤0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 xml:space="preserve">    </m:t>
                    </m:r>
                  </m:e>
                </m:mr>
                <m:m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0&lt;d&lt;</m:t>
                        </m:r>
                        <m:d>
                          <m:dPr>
                            <m:begChr m:val="‖"/>
                            <m:endChr m:val="‖"/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bCs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end</m:t>
                                </m:r>
                              </m:sub>
                            </m:s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bCs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start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</m:mr>
                <m:m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dPr>
                      <m:e>
                        <m:d>
                          <m:dPr>
                            <m:begChr m:val="‖"/>
                            <m:endChr m:val="‖"/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bCs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end</m:t>
                                </m:r>
                              </m:sub>
                            </m:s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bCs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start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16"/>
                            <w:szCs w:val="16"/>
                          </w:rPr>
                          <m:t>≤d</m:t>
                        </m:r>
                      </m:e>
                    </m:d>
                  </m:e>
                </m:mr>
              </m:m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.</m:t>
              </m:r>
            </m:oMath>
            <w:r w:rsidR="00086359" w:rsidRPr="00F21927">
              <w:rPr>
                <w:rFonts w:ascii="Helvetica" w:hAnsi="Helvetica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</w:p>
          <w:p w14:paraId="04318AB4" w14:textId="0E64BC95" w:rsidR="00086359" w:rsidRPr="00F21927" w:rsidRDefault="00086359" w:rsidP="00086359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Here,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d</m:t>
              </m:r>
            </m:oMath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is calculated as follows: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hAnsi="Cambria Math" w:cs="Times New Roman"/>
                          <w:b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end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start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num>
                    <m:den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end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start</m:t>
                              </m:r>
                            </m:sub>
                          </m:sSub>
                        </m:e>
                      </m:d>
                    </m:den>
                  </m:f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⋅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tip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i+1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start</m:t>
                          </m:r>
                        </m:sub>
                      </m:sSub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sSupPr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end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start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2</m:t>
                      </m:r>
                    </m:sup>
                  </m:sSup>
                </m:den>
              </m:f>
            </m:oMath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F21927" w:rsidRPr="00F21927" w14:paraId="729F6AD9" w14:textId="77777777" w:rsidTr="005409AF">
        <w:tc>
          <w:tcPr>
            <w:tcW w:w="1843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CF8AE13" w14:textId="77777777" w:rsidR="004E4192" w:rsidRPr="00F21927" w:rsidRDefault="004E4192" w:rsidP="004E4192">
            <w:pPr>
              <w:ind w:left="210"/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B3AE9CA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Near</w:t>
            </w:r>
          </w:p>
        </w:tc>
        <w:tc>
          <w:tcPr>
            <w:tcW w:w="851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E27D0E2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8855A86" w14:textId="77777777" w:rsidR="004E4192" w:rsidRPr="00F21927" w:rsidRDefault="004E4192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EEE9A3A" w14:textId="3182F2D9" w:rsidR="004E4192" w:rsidRPr="00F21927" w:rsidRDefault="008E32E6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n-1</m:t>
                      </m:r>
                    </m:sup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tip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i+1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tip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i</m:t>
                              </m:r>
                            </m:e>
                          </m:d>
                        </m:e>
                      </m:d>
                    </m:e>
                  </m:nary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PL</m:t>
                  </m:r>
                </m:den>
              </m:f>
            </m:oMath>
            <w:r w:rsidR="00086359" w:rsidRPr="00F21927">
              <w:rPr>
                <w:rFonts w:ascii="Helvetica" w:hAnsi="Helvetica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w:br/>
              </m:r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∈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0,…n-1</m:t>
                      </m:r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|0.02≤</m:t>
                  </m:r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star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+l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bCs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end</m:t>
                                  </m:r>
                                </m:sub>
                              </m:s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bCs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start</m:t>
                                  </m:r>
                                </m:sub>
                              </m:sSub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num>
                            <m:den>
                              <m:d>
                                <m:dPr>
                                  <m:begChr m:val="‖"/>
                                  <m:endChr m:val="‖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b/>
                                          <w:bCs/>
                                          <w:i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"/>
                                        </m:r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m:t>end</m:t>
                                      </m:r>
                                    </m:sub>
                                  </m:s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b/>
                                          <w:bCs/>
                                          <w:i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"/>
                                        </m:r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m:t>start</m:t>
                                      </m:r>
                                    </m:sub>
                                  </m:sSub>
                                </m:e>
                              </m:d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tip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i+1</m:t>
                          </m:r>
                        </m:e>
                      </m:d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&lt;0.04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cm</m:t>
                  </m:r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.</m:t>
              </m:r>
            </m:oMath>
            <w:r w:rsidR="00086359" w:rsidRPr="00F21927">
              <w:rPr>
                <w:rFonts w:ascii="Helvetica" w:hAnsi="Helvetica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F21927" w:rsidRPr="00F21927" w14:paraId="2F7AF584" w14:textId="77777777" w:rsidTr="005409AF">
        <w:tc>
          <w:tcPr>
            <w:tcW w:w="1843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8D3077B" w14:textId="77777777" w:rsidR="004E4192" w:rsidRPr="00F21927" w:rsidRDefault="004E4192" w:rsidP="004E4192">
            <w:pPr>
              <w:ind w:left="210"/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2D2F53F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Far</w:t>
            </w:r>
          </w:p>
        </w:tc>
        <w:tc>
          <w:tcPr>
            <w:tcW w:w="851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2171327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A46B1E2" w14:textId="77777777" w:rsidR="004E4192" w:rsidRPr="00F21927" w:rsidRDefault="004E4192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5231F78" w14:textId="232BE8A7" w:rsidR="004E4192" w:rsidRPr="00F21927" w:rsidRDefault="008E32E6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n-1</m:t>
                      </m:r>
                    </m:sup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tip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i+1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tip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i</m:t>
                              </m:r>
                            </m:e>
                          </m:d>
                        </m:e>
                      </m:d>
                    </m:e>
                  </m:nary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PL</m:t>
                  </m:r>
                </m:den>
              </m:f>
            </m:oMath>
            <w:r w:rsidR="00086359" w:rsidRPr="00F21927">
              <w:rPr>
                <w:rFonts w:ascii="Helvetica" w:hAnsi="Helvetica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w:br/>
              </m:r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∈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0,…n-1</m:t>
                      </m:r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|0.04≤</m:t>
                  </m:r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star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+l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bCs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end</m:t>
                                  </m:r>
                                </m:sub>
                              </m:s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bCs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start</m:t>
                                  </m:r>
                                </m:sub>
                              </m:sSub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num>
                            <m:den>
                              <m:d>
                                <m:dPr>
                                  <m:begChr m:val="‖"/>
                                  <m:endChr m:val="‖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b/>
                                          <w:bCs/>
                                          <w:i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"/>
                                        </m:r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m:t>end</m:t>
                                      </m:r>
                                    </m:sub>
                                  </m:s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b/>
                                          <w:bCs/>
                                          <w:i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"/>
                                        </m:rP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m:t>start</m:t>
                                      </m:r>
                                    </m:sub>
                                  </m:sSub>
                                </m:e>
                              </m:d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tip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i+1</m:t>
                          </m:r>
                        </m:e>
                      </m:d>
                    </m:e>
                  </m:d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 xml:space="preserve">  (cm)</m:t>
              </m:r>
            </m:oMath>
            <w:r w:rsidR="00086359" w:rsidRPr="00F219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F21927" w:rsidRPr="00F21927" w14:paraId="6C97D31B" w14:textId="77777777" w:rsidTr="005409AF">
        <w:tc>
          <w:tcPr>
            <w:tcW w:w="1843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B29A844" w14:textId="77777777" w:rsidR="004E4192" w:rsidRPr="00F21927" w:rsidRDefault="004E4192" w:rsidP="004E4192">
            <w:pPr>
              <w:ind w:left="210"/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Distribution of velocity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　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(Idle/Low/Middle/High/Very high)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828EDFB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Idle</w:t>
            </w:r>
          </w:p>
        </w:tc>
        <w:tc>
          <w:tcPr>
            <w:tcW w:w="851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53E6F47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4394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73FE05F" w14:textId="2DA96428" w:rsidR="004E4192" w:rsidRPr="00F21927" w:rsidRDefault="004E4192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ratio of </w:t>
            </w:r>
            <w:r w:rsidR="00121DD3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number of frames whose instrument velocity belongs to a certain velocity band to the total number of frames.</w:t>
            </w:r>
          </w:p>
        </w:tc>
        <w:tc>
          <w:tcPr>
            <w:tcW w:w="72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88F4D5E" w14:textId="2FFE83A8" w:rsidR="004E4192" w:rsidRPr="00F21927" w:rsidRDefault="008E32E6" w:rsidP="00EF1C59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</w:rPr>
                            <m:t>Idle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</w:rPr>
                    <m:t>n</m:t>
                  </m:r>
                </m:den>
              </m:f>
              <m:r>
                <w:rPr>
                  <w:rFonts w:ascii="Cambria Math" w:hAnsi="Cambria Math" w:cs="Times New Roman"/>
                  <w:color w:val="000000" w:themeColor="text1"/>
                  <w:sz w:val="16"/>
                </w:rPr>
                <m:t xml:space="preserve"> :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</w:rPr>
                    <m:t>Idle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16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</w:rPr>
                    <m:t>i∈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</w:rPr>
                        <m:t>0,…n</m:t>
                      </m:r>
                    </m:e>
                  </m:d>
                </m:e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</w:rPr>
                    <m:t>0≤v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</w:rPr>
                        <m:t>i</m:t>
                      </m:r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</w:rPr>
                    <m:t xml:space="preserve">&lt;0.5 </m:t>
                  </m:r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16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iCs/>
                          <w:color w:val="000000" w:themeColor="text1"/>
                          <w:sz w:val="16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</w:rPr>
                        <m:t>cm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</w:rPr>
                        <m:t>s</m:t>
                      </m:r>
                    </m:den>
                  </m:f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  <w:sz w:val="16"/>
                    </w:rPr>
                  </m:ctrlPr>
                </m:e>
              </m:d>
            </m:oMath>
            <w:r w:rsidR="0006765E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,</w:t>
            </w:r>
            <w:r w:rsidR="0006765E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br/>
              <w:t>where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v</m:t>
              </m:r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</m:t>
                  </m:r>
                </m:e>
              </m:d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is 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ip velocity of an instrument 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in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frame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i</m:t>
              </m:r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F21927" w:rsidRPr="00F21927" w14:paraId="04FDDA98" w14:textId="77777777" w:rsidTr="005409AF">
        <w:tc>
          <w:tcPr>
            <w:tcW w:w="1843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78AA959" w14:textId="77777777" w:rsidR="004E4192" w:rsidRPr="00F21927" w:rsidRDefault="004E4192" w:rsidP="004E4192">
            <w:pPr>
              <w:ind w:left="210"/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D8F7C98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851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4ABB513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A4E7C49" w14:textId="77777777" w:rsidR="004E4192" w:rsidRPr="00F21927" w:rsidRDefault="004E4192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002C2F5" w14:textId="31070967" w:rsidR="004E4192" w:rsidRPr="00F21927" w:rsidRDefault="008E32E6" w:rsidP="0002724A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Low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n</m:t>
                  </m:r>
                </m:den>
              </m:f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 xml:space="preserve"> :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Low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∈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0,…n</m:t>
                      </m:r>
                    </m:e>
                  </m:d>
                </m:e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0.5≤v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i</m:t>
                      </m:r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 xml:space="preserve">&lt;2.0 </m:t>
                  </m:r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iCs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cm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s</m:t>
                      </m:r>
                    </m:den>
                  </m:f>
                </m:e>
              </m:d>
            </m:oMath>
            <w:r w:rsidR="00086359" w:rsidRPr="00F219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F21927" w:rsidRPr="00F21927" w14:paraId="0ACBFC59" w14:textId="77777777" w:rsidTr="005409AF">
        <w:tc>
          <w:tcPr>
            <w:tcW w:w="1843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9B7A56E" w14:textId="77777777" w:rsidR="004E4192" w:rsidRPr="00F21927" w:rsidRDefault="004E4192" w:rsidP="004E4192">
            <w:pPr>
              <w:ind w:left="210"/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55234B7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Middle</w:t>
            </w:r>
          </w:p>
        </w:tc>
        <w:tc>
          <w:tcPr>
            <w:tcW w:w="851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DBD235A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C02097D" w14:textId="77777777" w:rsidR="004E4192" w:rsidRPr="00F21927" w:rsidRDefault="004E4192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532D96E" w14:textId="76007A66" w:rsidR="004E4192" w:rsidRPr="00F21927" w:rsidRDefault="008E32E6" w:rsidP="0002724A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Middle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n</m:t>
                  </m:r>
                </m:den>
              </m:f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 xml:space="preserve"> :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Middle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∈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0,…n</m:t>
                      </m:r>
                    </m:e>
                  </m:d>
                </m:e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2.0≤v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i</m:t>
                      </m:r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 xml:space="preserve">&lt;5.0 </m:t>
                  </m:r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iCs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cm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s</m:t>
                      </m:r>
                    </m:den>
                  </m:f>
                </m:e>
              </m:d>
            </m:oMath>
            <w:r w:rsidR="00086359" w:rsidRPr="00F219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F21927" w:rsidRPr="00F21927" w14:paraId="1ECC4660" w14:textId="77777777" w:rsidTr="005409AF">
        <w:tc>
          <w:tcPr>
            <w:tcW w:w="1843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E9C9C53" w14:textId="77777777" w:rsidR="004E4192" w:rsidRPr="00F21927" w:rsidRDefault="004E4192" w:rsidP="004E4192">
            <w:pPr>
              <w:ind w:left="210"/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9260C9E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851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3BEFBE3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0D2224A" w14:textId="77777777" w:rsidR="004E4192" w:rsidRPr="00F21927" w:rsidRDefault="004E4192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87A16E0" w14:textId="0B648DEC" w:rsidR="004E4192" w:rsidRPr="00F21927" w:rsidRDefault="008E32E6" w:rsidP="0002724A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High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n</m:t>
                  </m:r>
                </m:den>
              </m:f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 xml:space="preserve"> :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High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∈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0,…n</m:t>
                      </m:r>
                    </m:e>
                  </m:d>
                </m:e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5.0≤v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i</m:t>
                      </m:r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 xml:space="preserve">&lt;12.0 </m:t>
                  </m:r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iCs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cm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s</m:t>
                      </m:r>
                    </m:den>
                  </m:f>
                </m:e>
              </m:d>
            </m:oMath>
            <w:r w:rsidR="00086359" w:rsidRPr="00F219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F21927" w:rsidRPr="00F21927" w14:paraId="197914EF" w14:textId="77777777" w:rsidTr="005409AF">
        <w:tc>
          <w:tcPr>
            <w:tcW w:w="1843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DB49C4B" w14:textId="77777777" w:rsidR="004E4192" w:rsidRPr="00F21927" w:rsidRDefault="004E4192" w:rsidP="004E4192">
            <w:pPr>
              <w:ind w:left="210"/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4DCA90C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Very high</w:t>
            </w:r>
          </w:p>
        </w:tc>
        <w:tc>
          <w:tcPr>
            <w:tcW w:w="851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04E119C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E063A25" w14:textId="77777777" w:rsidR="004E4192" w:rsidRPr="00F21927" w:rsidRDefault="004E4192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FF15C91" w14:textId="2BA55BBF" w:rsidR="004E4192" w:rsidRPr="00F21927" w:rsidRDefault="008E32E6" w:rsidP="0002724A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Veryhigh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n</m:t>
                  </m:r>
                </m:den>
              </m:f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 xml:space="preserve"> :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Veryhigh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∈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0,…n</m:t>
                      </m:r>
                    </m:e>
                  </m:d>
                </m:e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5.0≤v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i</m:t>
                      </m:r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 xml:space="preserve">&lt;12.0 </m:t>
                  </m:r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iCs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cm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s</m:t>
                      </m:r>
                    </m:den>
                  </m:f>
                </m:e>
              </m:d>
            </m:oMath>
            <w:r w:rsidR="00086359" w:rsidRPr="00F219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F21927" w:rsidRPr="00F21927" w14:paraId="6E4CB9A3" w14:textId="77777777" w:rsidTr="005409AF">
        <w:tc>
          <w:tcPr>
            <w:tcW w:w="2977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524E66C" w14:textId="77777777" w:rsidR="004E4192" w:rsidRPr="00F21927" w:rsidRDefault="004E4192" w:rsidP="004E4192">
            <w:pPr>
              <w:ind w:left="210"/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Depth path length (DPL)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3A88FA9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(m)</w:t>
            </w:r>
          </w:p>
        </w:tc>
        <w:tc>
          <w:tcPr>
            <w:tcW w:w="439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49BF260" w14:textId="4374640A" w:rsidR="004E4192" w:rsidRPr="00F21927" w:rsidRDefault="004E4192" w:rsidP="00EF1C59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otal length of tip trajectory of an instrument 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along its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sheath axis. </w:t>
            </w:r>
          </w:p>
        </w:tc>
        <w:tc>
          <w:tcPr>
            <w:tcW w:w="72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DAE3E9E" w14:textId="52E28504" w:rsidR="004E4192" w:rsidRPr="00F21927" w:rsidRDefault="008E32E6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m:oMath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n</m:t>
                  </m:r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L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-1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tip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i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x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L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i-1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tip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i-1</m:t>
                          </m:r>
                        </m:e>
                      </m:d>
                    </m:e>
                  </m:d>
                </m:e>
              </m:nary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,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br/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L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i-1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tip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</m:t>
                  </m:r>
                </m:e>
              </m:d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is an</w:t>
            </w:r>
            <w:r w:rsidR="0006765E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instrument</w:t>
            </w:r>
            <w:r w:rsidR="00121DD3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’s</w:t>
            </w:r>
            <w:r w:rsidR="0006765E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tip position 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on the </w:t>
            </w:r>
            <w:r w:rsidR="0006765E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X-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axis 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in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frame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i</m:t>
              </m:r>
            </m:oMath>
            <w:r w:rsidR="00EF1C59" w:rsidRPr="00F21927">
              <w:rPr>
                <w:rFonts w:ascii="Helvetica" w:hAnsi="Helvetica" w:cs="Times New Roman" w:hint="eastAsia"/>
                <w:color w:val="000000" w:themeColor="text1"/>
                <w:sz w:val="16"/>
                <w:szCs w:val="16"/>
              </w:rPr>
              <w:t>,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which is represented in 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local coordinate system of the instrument 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in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frame </w:t>
            </w:r>
            <m:oMath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-1</m:t>
                  </m:r>
                </m:e>
              </m:d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. The positional vector of 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the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tip of an instrument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L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i-1</m:t>
                      </m:r>
                    </m:e>
                  </m:d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tip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</m:t>
                  </m:r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=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m:t>L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i-1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m:t>tip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m:t>i</m:t>
                            </m:r>
                          </m:e>
                        </m:d>
                        <m:ctrlPr>
                          <w:rPr>
                            <w:rFonts w:ascii="Cambria Math" w:eastAsia="Cambria Math" w:hAnsi="Cambria Math" w:cs="Times New Roman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m:t>L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i-1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m:t>tip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m:t>i</m:t>
                            </m:r>
                          </m:e>
                        </m:d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m:t>L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i-1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m:t>tip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m:t>i</m:t>
                            </m:r>
                          </m:e>
                        </m:d>
                      </m:e>
                    </m:mr>
                  </m:m>
                </m:e>
              </m:d>
            </m:oMath>
            <w:r w:rsidR="0006765E" w:rsidRPr="00F21927">
              <w:rPr>
                <w:rFonts w:ascii="Helvetica" w:hAnsi="Helvetica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is represented as follows:</w:t>
            </w:r>
          </w:p>
          <w:p w14:paraId="54064D40" w14:textId="4255F3D9" w:rsidR="0006765E" w:rsidRPr="00F21927" w:rsidRDefault="008E32E6" w:rsidP="0006765E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v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L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i-1</m:t>
                      </m:r>
                    </m:e>
                  </m:d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tip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</m:t>
                  </m:r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=</m:t>
              </m:r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M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Cs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Gtip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i</m:t>
                      </m:r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Cs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Go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i-1</m:t>
                      </m:r>
                    </m:e>
                  </m:d>
                </m:e>
              </m:d>
            </m:oMath>
            <w:r w:rsidR="0006765E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,</w:t>
            </w:r>
          </w:p>
          <w:p w14:paraId="1572C06C" w14:textId="550FA7DF" w:rsidR="004E4192" w:rsidRPr="00F21927" w:rsidRDefault="004E4192" w:rsidP="00EF1C59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wher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M</m:t>
              </m:r>
            </m:oMath>
            <w:r w:rsidRPr="00F21927">
              <w:rPr>
                <w:rFonts w:ascii="Helvetica" w:hAnsi="Helvetica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is</w:t>
            </w:r>
            <w:r w:rsidRPr="00F21927">
              <w:rPr>
                <w:rFonts w:ascii="Helvetica" w:hAnsi="Helvetica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EF1C59" w:rsidRPr="00F21927">
              <w:rPr>
                <w:rFonts w:ascii="Helvetica" w:hAnsi="Helvetica" w:cs="Times New Roman"/>
                <w:b/>
                <w:bCs/>
                <w:color w:val="000000" w:themeColor="text1"/>
                <w:sz w:val="16"/>
                <w:szCs w:val="16"/>
              </w:rPr>
              <w:t xml:space="preserve">the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rotation matrix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,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represented as follows: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br/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M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i-1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y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i-1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z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i-1</m:t>
                      </m:r>
                    </m:sub>
                  </m:sSub>
                </m:e>
              </m:d>
            </m:oMath>
            <w:r w:rsidR="0006765E" w:rsidRPr="00F219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br/>
            </w:r>
            <w:r w:rsidR="0006765E" w:rsidRPr="00F21927">
              <w:rPr>
                <w:rFonts w:ascii="Helvetica" w:hAnsi="Helvetica" w:cs="Times New Roman" w:hint="eastAsia"/>
                <w:color w:val="000000" w:themeColor="text1"/>
                <w:sz w:val="16"/>
                <w:szCs w:val="16"/>
              </w:rPr>
              <w:t>H</w:t>
            </w:r>
            <w:r w:rsidR="0006765E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ere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x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y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 xml:space="preserve">, and </m:t>
              </m:r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z</m:t>
                  </m:r>
                </m:sub>
              </m:sSub>
            </m:oMath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are rot</w:t>
            </w:r>
            <w:r w:rsidR="0006765E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ation matri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ces</w:t>
            </w:r>
            <w:r w:rsidR="0006765E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around X, Y, and Z-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axes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respectively, and 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-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 xml:space="preserve"> 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-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 xml:space="preserve">, and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-1</m:t>
                  </m:r>
                </m:sub>
              </m:sSub>
            </m:oMath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are attitude angle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s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around X, Y, and Z</w:t>
            </w:r>
            <w:r w:rsidR="0006765E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-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ax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e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s (Roll, Pitch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,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and Yaw) 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in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frame </w:t>
            </w:r>
            <m:oMath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-1</m:t>
                  </m:r>
                </m:e>
              </m:d>
            </m:oMath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respectively. These angles 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are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represented 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as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Z-Y-X euler angles.</w:t>
            </w:r>
          </w:p>
        </w:tc>
      </w:tr>
      <w:tr w:rsidR="00F21927" w:rsidRPr="00F21927" w14:paraId="19BC38F2" w14:textId="77777777" w:rsidTr="005409AF">
        <w:tc>
          <w:tcPr>
            <w:tcW w:w="2977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07A8A38" w14:textId="77777777" w:rsidR="004E4192" w:rsidRPr="00F21927" w:rsidRDefault="004E4192" w:rsidP="004E4192">
            <w:pPr>
              <w:ind w:left="210"/>
              <w:jc w:val="left"/>
              <w:rPr>
                <w:rFonts w:ascii="Helvetica" w:eastAsia="ＭＳ 明朝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lastRenderedPageBreak/>
              <w:t>Depth velocity (DV)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8153E51" w14:textId="3B703FB0" w:rsidR="004E4192" w:rsidRPr="00F21927" w:rsidRDefault="008E32E6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m:oMath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cm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s</m:t>
                      </m:r>
                    </m:den>
                  </m:f>
                </m:e>
              </m:d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2047733" w14:textId="302200ED" w:rsidR="004E4192" w:rsidRPr="00F21927" w:rsidRDefault="004E4192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Average tip velocity of an instrument </w:t>
            </w:r>
            <w:r w:rsidR="0050717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along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the sheath axis.</w:t>
            </w:r>
          </w:p>
        </w:tc>
        <w:tc>
          <w:tcPr>
            <w:tcW w:w="72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05DCE33" w14:textId="63272BA3" w:rsidR="004E4192" w:rsidRPr="00F21927" w:rsidRDefault="008E32E6" w:rsidP="00EF1C59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fPr>
                    <m:num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L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i-1</m:t>
                                  </m:r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tip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i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L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i-1</m:t>
                                  </m:r>
                                </m:e>
                              </m:d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tip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i-1</m:t>
                              </m:r>
                            </m:e>
                          </m:d>
                        </m:e>
                      </m:d>
                    </m:num>
                    <m:den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DT</m:t>
                      </m:r>
                    </m:den>
                  </m:f>
                </m:e>
              </m:nary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,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br/>
              <w:t xml:space="preserve">where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DT</m:t>
              </m:r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(s) is 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measurement period of 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Mocap system. In this study, the measurement frequency was set to 30 Hz, and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DT</m:t>
              </m:r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F1C5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was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calculated as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DT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30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=0.0333⋯</m:t>
              </m:r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(s).</w:t>
            </w:r>
          </w:p>
        </w:tc>
      </w:tr>
      <w:tr w:rsidR="00F21927" w:rsidRPr="00F21927" w14:paraId="325B7046" w14:textId="77777777" w:rsidTr="005409AF">
        <w:tc>
          <w:tcPr>
            <w:tcW w:w="2977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4E15B27" w14:textId="6B46A9D7" w:rsidR="004E4192" w:rsidRPr="00F21927" w:rsidRDefault="004E4192" w:rsidP="004E4192">
            <w:pPr>
              <w:ind w:left="210"/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Number of opening/closing operation</w:t>
            </w:r>
            <w:r w:rsidR="00E2210F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s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br/>
              <w:t>(NOC)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472CCB2" w14:textId="0A5DF8FB" w:rsidR="004E4192" w:rsidRPr="00F21927" w:rsidRDefault="00403C67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(times)</w:t>
            </w:r>
          </w:p>
        </w:tc>
        <w:tc>
          <w:tcPr>
            <w:tcW w:w="439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323A73A" w14:textId="77777777" w:rsidR="004E4192" w:rsidRPr="00F21927" w:rsidRDefault="004E4192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Total number of iterations of opening and closing the jaws of forceps. “A series of opening and closing the forceps once” is counted as “one iteration”.</w:t>
            </w:r>
          </w:p>
        </w:tc>
        <w:tc>
          <w:tcPr>
            <w:tcW w:w="72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9D31862" w14:textId="77777777" w:rsidR="004E4192" w:rsidRPr="00F21927" w:rsidRDefault="004E4192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</w:tr>
      <w:tr w:rsidR="00F21927" w:rsidRPr="00F21927" w14:paraId="49EABE63" w14:textId="77777777" w:rsidTr="005409AF">
        <w:tc>
          <w:tcPr>
            <w:tcW w:w="2977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8EEECE4" w14:textId="77777777" w:rsidR="004E4192" w:rsidRPr="00F21927" w:rsidRDefault="004E4192" w:rsidP="004E4192">
            <w:pPr>
              <w:ind w:left="210"/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Average gripper rotation angle (AGRA)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102E144" w14:textId="6B65AE10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 xml:space="preserve"> °</m:t>
              </m:r>
            </m:oMath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9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68899AF" w14:textId="69E2EC74" w:rsidR="004E4192" w:rsidRPr="00F21927" w:rsidRDefault="00E2210F" w:rsidP="00E2210F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Average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of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gripper rotation angle of grasping forceps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during the entire task all cases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72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17CC052" w14:textId="5C8B80E4" w:rsidR="004E4192" w:rsidRPr="00F21927" w:rsidRDefault="008E32E6" w:rsidP="00E2210F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θ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gripper</m:t>
                      </m:r>
                    </m:sub>
                  </m:sSub>
                </m:e>
              </m:nary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</m:t>
                  </m:r>
                </m:e>
              </m:d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,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br/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gripper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</m:t>
                  </m:r>
                </m:e>
              </m:d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is </w:t>
            </w:r>
            <w:r w:rsidR="00E2210F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gripper rotation angle of an instrument </w:t>
            </w:r>
            <w:r w:rsidR="00E2210F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in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frame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i</m:t>
              </m:r>
            </m:oMath>
            <w:r w:rsidR="004E4192" w:rsidRPr="00F21927">
              <w:rPr>
                <w:rFonts w:ascii="Helvetica" w:hAnsi="Helvetica" w:cs="Times New Roman"/>
                <w:i/>
                <w:color w:val="000000" w:themeColor="text1"/>
                <w:sz w:val="16"/>
                <w:szCs w:val="16"/>
              </w:rPr>
              <w:t>.</w:t>
            </w:r>
          </w:p>
        </w:tc>
      </w:tr>
      <w:tr w:rsidR="00F21927" w:rsidRPr="00F21927" w14:paraId="58120647" w14:textId="77777777" w:rsidTr="005409AF">
        <w:tc>
          <w:tcPr>
            <w:tcW w:w="1843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D96C96F" w14:textId="77777777" w:rsidR="004E4192" w:rsidRPr="00F21927" w:rsidRDefault="004E4192" w:rsidP="004E4192">
            <w:pPr>
              <w:ind w:left="210"/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Average attitude angle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　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(Roll/Pitch/Yaw)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CBA8FA0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Roll</w:t>
            </w:r>
          </w:p>
        </w:tc>
        <w:tc>
          <w:tcPr>
            <w:tcW w:w="851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C24C0F9" w14:textId="2CBCF172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 xml:space="preserve"> °</m:t>
              </m:r>
            </m:oMath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94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90BCDBF" w14:textId="77777777" w:rsidR="004E4192" w:rsidRPr="00F21927" w:rsidRDefault="004E4192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Average attitude angle (Roll/Pitch/Yaw) of an instrument entire the task. </w:t>
            </w:r>
          </w:p>
        </w:tc>
        <w:tc>
          <w:tcPr>
            <w:tcW w:w="72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4E1088E" w14:textId="74975E16" w:rsidR="004E4192" w:rsidRPr="00F21927" w:rsidRDefault="008E32E6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n</m:t>
                  </m:r>
                </m:sup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α</m:t>
                  </m:r>
                </m:e>
              </m:nary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</m:t>
                  </m:r>
                </m:e>
              </m:d>
            </m:oMath>
            <w:r w:rsidR="0006765E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="0006765E" w:rsidRPr="00F2192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F21927" w:rsidRPr="00F21927" w14:paraId="7D7ADD45" w14:textId="77777777" w:rsidTr="005409AF">
        <w:tc>
          <w:tcPr>
            <w:tcW w:w="1843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687B1B3" w14:textId="77777777" w:rsidR="004E4192" w:rsidRPr="00F21927" w:rsidRDefault="004E4192" w:rsidP="004E4192">
            <w:pPr>
              <w:ind w:left="210"/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EB90D0C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Pitch</w:t>
            </w:r>
          </w:p>
        </w:tc>
        <w:tc>
          <w:tcPr>
            <w:tcW w:w="851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C366A36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E958630" w14:textId="77777777" w:rsidR="004E4192" w:rsidRPr="00F21927" w:rsidRDefault="004E4192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949C0EB" w14:textId="649397E5" w:rsidR="004E4192" w:rsidRPr="00F21927" w:rsidRDefault="008E32E6" w:rsidP="004E4192">
            <w:pPr>
              <w:rPr>
                <w:rFonts w:ascii="Helvetica" w:hAnsi="Helvetica" w:cs="Times New Roman"/>
                <w:i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n</m:t>
                  </m:r>
                </m:sup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β</m:t>
                  </m:r>
                </m:e>
              </m:nary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</m:t>
                  </m:r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.</m:t>
              </m:r>
            </m:oMath>
            <w:r w:rsidR="004E4192" w:rsidRPr="00F21927">
              <w:rPr>
                <w:rFonts w:ascii="Helvetica" w:hAnsi="Helvetica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F21927" w:rsidRPr="00F21927" w14:paraId="61D556F5" w14:textId="77777777" w:rsidTr="005409AF">
        <w:tc>
          <w:tcPr>
            <w:tcW w:w="1843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D87A177" w14:textId="77777777" w:rsidR="004E4192" w:rsidRPr="00F21927" w:rsidRDefault="004E4192" w:rsidP="004E4192">
            <w:pPr>
              <w:ind w:left="210"/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74A46BF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Yaw</w:t>
            </w:r>
          </w:p>
        </w:tc>
        <w:tc>
          <w:tcPr>
            <w:tcW w:w="851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788D23F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6F691F4" w14:textId="77777777" w:rsidR="004E4192" w:rsidRPr="00F21927" w:rsidRDefault="004E4192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C4A1A08" w14:textId="302E2900" w:rsidR="004E4192" w:rsidRPr="00F21927" w:rsidRDefault="008E32E6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n</m:t>
                  </m:r>
                </m:sup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γ</m:t>
                  </m:r>
                </m:e>
              </m:nary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.</m:t>
              </m:r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F21927" w:rsidRPr="00F21927" w14:paraId="71D806E1" w14:textId="77777777" w:rsidTr="005409AF">
        <w:tc>
          <w:tcPr>
            <w:tcW w:w="1843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075DBBB" w14:textId="77777777" w:rsidR="004E4192" w:rsidRPr="00F21927" w:rsidRDefault="004E4192" w:rsidP="00403C67">
            <w:pPr>
              <w:ind w:left="210"/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Angular length (AL-Roll/AL-PitchYaw)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47B6FE5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AL-Roll</w:t>
            </w:r>
          </w:p>
        </w:tc>
        <w:tc>
          <w:tcPr>
            <w:tcW w:w="851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E8091AA" w14:textId="13E9C896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 xml:space="preserve"> °</m:t>
              </m:r>
            </m:oMath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94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560E8B2" w14:textId="5E865530" w:rsidR="004E4192" w:rsidRPr="00F21927" w:rsidRDefault="004E4192" w:rsidP="00E2210F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The total change in the attitud</w:t>
            </w:r>
            <w:r w:rsidR="00E2210F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e angle of an instrument. This was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calculated </w:t>
            </w:r>
            <w:r w:rsidR="00E2210F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for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two items</w:t>
            </w:r>
            <w:r w:rsidR="00E2210F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: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2210F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attitude angle around </w:t>
            </w:r>
            <w:r w:rsidR="00E2210F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sheath axis of an instrument (Roll) and that of </w:t>
            </w:r>
            <w:r w:rsidR="00E2210F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inserting point (Pitch and Yaw).</w:t>
            </w:r>
          </w:p>
        </w:tc>
        <w:tc>
          <w:tcPr>
            <w:tcW w:w="72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1CBC883" w14:textId="0ECB22F0" w:rsidR="004E4192" w:rsidRPr="00F21927" w:rsidRDefault="008E32E6" w:rsidP="004E4192">
            <w:pPr>
              <w:rPr>
                <w:rFonts w:ascii="Helvetica" w:hAnsi="Helvetica" w:cs="Times New Roman"/>
                <w:i/>
                <w:color w:val="000000" w:themeColor="text1"/>
                <w:sz w:val="16"/>
                <w:szCs w:val="16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n</m:t>
                  </m:r>
                </m:sup>
                <m:e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i-1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2</m:t>
                          </m:r>
                        </m:sup>
                      </m:sSup>
                    </m:e>
                  </m:rad>
                </m:e>
              </m:nary>
            </m:oMath>
            <w:r w:rsidR="0006765E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="004E4192" w:rsidRPr="00F21927">
              <w:rPr>
                <w:rFonts w:ascii="Helvetica" w:hAnsi="Helvetica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F21927" w:rsidRPr="00F21927" w14:paraId="4F9CBA82" w14:textId="77777777" w:rsidTr="005409AF">
        <w:tc>
          <w:tcPr>
            <w:tcW w:w="1843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78CD5E9" w14:textId="77777777" w:rsidR="004E4192" w:rsidRPr="00F21927" w:rsidRDefault="004E4192" w:rsidP="004E4192">
            <w:pPr>
              <w:ind w:left="210"/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0F6FBF9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AL-Pitch&amp;Yaw</w:t>
            </w:r>
          </w:p>
        </w:tc>
        <w:tc>
          <w:tcPr>
            <w:tcW w:w="851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E2D5F5D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394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DB05FCF" w14:textId="77777777" w:rsidR="004E4192" w:rsidRPr="00F21927" w:rsidRDefault="004E4192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25846B1" w14:textId="5F15032B" w:rsidR="004E4192" w:rsidRPr="00F21927" w:rsidRDefault="008E32E6" w:rsidP="004E4192">
            <w:pPr>
              <w:rPr>
                <w:rFonts w:ascii="Helvetica" w:hAnsi="Helvetica" w:cs="Times New Roman"/>
                <w:i/>
                <w:color w:val="000000" w:themeColor="text1"/>
                <w:sz w:val="16"/>
                <w:szCs w:val="16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n</m:t>
                  </m:r>
                </m:sup>
                <m:e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i-1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16"/>
                                  <w:szCs w:val="16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γ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16"/>
                                  <w:szCs w:val="16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γ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m:t>i-1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2</m:t>
                          </m:r>
                        </m:sup>
                      </m:sSup>
                    </m:e>
                  </m:rad>
                </m:e>
              </m:nary>
            </m:oMath>
            <w:r w:rsidR="0006765E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.</w:t>
            </w:r>
            <w:r w:rsidR="004E4192" w:rsidRPr="00F21927">
              <w:rPr>
                <w:rFonts w:ascii="Helvetica" w:hAnsi="Helvetica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F21927" w:rsidRPr="00F21927" w14:paraId="60B8C2D8" w14:textId="77777777" w:rsidTr="005409AF">
        <w:tc>
          <w:tcPr>
            <w:tcW w:w="2977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AABEEA2" w14:textId="77777777" w:rsidR="004E4192" w:rsidRPr="00F21927" w:rsidRDefault="004E4192" w:rsidP="00403C67">
            <w:pPr>
              <w:ind w:left="210"/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Working area (WA)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0EE9BC9" w14:textId="18CF29E6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c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2</m:t>
                  </m:r>
                </m:sup>
              </m:sSup>
            </m:oMath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9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CDB4D2E" w14:textId="470B3DAF" w:rsidR="004E4192" w:rsidRPr="00F21927" w:rsidRDefault="004E4192" w:rsidP="00E2210F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Moving area of </w:t>
            </w:r>
            <w:r w:rsidR="00E2210F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ip of </w:t>
            </w:r>
            <w:r w:rsidR="00D51533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</w:t>
            </w:r>
            <w:r w:rsidR="00916609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instrument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2210F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in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2210F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a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plane orthogonal to the t</w:t>
            </w:r>
            <w:r w:rsidR="004E7FC0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arget object (Y-Z plane in </w:t>
            </w:r>
            <w:r w:rsidR="00067448" w:rsidRPr="00F21927">
              <w:rPr>
                <w:rFonts w:ascii="Helvetica" w:hAnsi="Helvetica" w:cs="Times New Roman"/>
                <w:bCs/>
                <w:color w:val="000000" w:themeColor="text1"/>
                <w:sz w:val="16"/>
                <w:szCs w:val="16"/>
              </w:rPr>
              <w:t>F</w:t>
            </w:r>
            <w:r w:rsidR="004E7FC0" w:rsidRPr="00F21927">
              <w:rPr>
                <w:rFonts w:ascii="Helvetica" w:hAnsi="Helvetica" w:cs="Times New Roman"/>
                <w:bCs/>
                <w:color w:val="000000" w:themeColor="text1"/>
                <w:sz w:val="16"/>
                <w:szCs w:val="16"/>
              </w:rPr>
              <w:t>igure 1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72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42CAB6A" w14:textId="3EF4BBDE" w:rsidR="004E4192" w:rsidRPr="00F21927" w:rsidRDefault="008E32E6" w:rsidP="0006765E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m:oMath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y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ti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q=0.975</m:t>
                          </m:r>
                        </m:e>
                      </m:d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y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ti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q=0.275</m:t>
                          </m:r>
                        </m:e>
                      </m:d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z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ti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q=0.975</m:t>
                          </m:r>
                        </m:e>
                      </m:d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z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ti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6"/>
                              <w:szCs w:val="16"/>
                            </w:rPr>
                            <m:t>q=0.275</m:t>
                          </m:r>
                        </m:e>
                      </m:d>
                    </m:sub>
                  </m:sSub>
                </m:e>
              </m:d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,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br/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ti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q=0.975</m:t>
                      </m:r>
                    </m:e>
                  </m:d>
                </m:sub>
              </m:sSub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is </w:t>
            </w:r>
            <w:r w:rsidR="00E2210F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97.5-percentile of </w:t>
            </w:r>
            <w:r w:rsidR="00E2210F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an 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instrument</w:t>
            </w:r>
            <w:r w:rsidR="00D51533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’s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tip position in </w:t>
            </w:r>
            <w:r w:rsidR="00E2210F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Y</w:t>
            </w:r>
            <w:r w:rsidR="0006765E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-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axis,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ti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q=0.275</m:t>
                      </m:r>
                    </m:e>
                  </m:d>
                </m:sub>
              </m:sSub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is that of </w:t>
            </w:r>
            <w:r w:rsidR="00E2210F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2.5-percentile.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ti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q=0.975</m:t>
                      </m:r>
                    </m:e>
                  </m:d>
                </m:sub>
              </m:sSub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ti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q=0.275</m:t>
                      </m:r>
                    </m:e>
                  </m:d>
                </m:sub>
              </m:sSub>
            </m:oMath>
            <w:r w:rsidR="00E2210F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are</w:t>
            </w:r>
            <w:r w:rsidR="0006765E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calculated </w:t>
            </w:r>
            <w:r w:rsidR="00E2210F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in the </w:t>
            </w:r>
            <w:r w:rsidR="0006765E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same way in </w:t>
            </w:r>
            <w:r w:rsidR="00E2210F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</w:t>
            </w:r>
            <w:r w:rsidR="0006765E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Z-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axis.</w:t>
            </w:r>
          </w:p>
        </w:tc>
      </w:tr>
      <w:tr w:rsidR="004E4192" w:rsidRPr="00F21927" w14:paraId="5E72EBFE" w14:textId="77777777" w:rsidTr="005409AF">
        <w:tc>
          <w:tcPr>
            <w:tcW w:w="2977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6" w:space="0" w:color="auto"/>
              <w:right w:val="single" w:sz="4" w:space="0" w:color="D9D9D9" w:themeColor="background1" w:themeShade="D9"/>
            </w:tcBorders>
            <w:vAlign w:val="center"/>
          </w:tcPr>
          <w:p w14:paraId="2B17C14C" w14:textId="77777777" w:rsidR="004E4192" w:rsidRPr="00F21927" w:rsidRDefault="004E4192" w:rsidP="00403C67">
            <w:pPr>
              <w:ind w:left="210"/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bookmarkStart w:id="0" w:name="_GoBack"/>
            <w:bookmarkEnd w:id="0"/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Average inserting time (AIT)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6" w:space="0" w:color="auto"/>
              <w:right w:val="single" w:sz="4" w:space="0" w:color="D9D9D9" w:themeColor="background1" w:themeShade="D9"/>
            </w:tcBorders>
            <w:vAlign w:val="center"/>
          </w:tcPr>
          <w:p w14:paraId="495F3881" w14:textId="77777777" w:rsidR="004E4192" w:rsidRPr="00F21927" w:rsidRDefault="004E4192" w:rsidP="004E4192">
            <w:pPr>
              <w:jc w:val="left"/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(s)</w:t>
            </w:r>
          </w:p>
        </w:tc>
        <w:tc>
          <w:tcPr>
            <w:tcW w:w="439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6" w:space="0" w:color="auto"/>
              <w:right w:val="single" w:sz="4" w:space="0" w:color="D9D9D9" w:themeColor="background1" w:themeShade="D9"/>
            </w:tcBorders>
            <w:vAlign w:val="center"/>
          </w:tcPr>
          <w:p w14:paraId="65079A08" w14:textId="6DB8BF22" w:rsidR="004E4192" w:rsidRPr="00F21927" w:rsidRDefault="004E4192" w:rsidP="004E4192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Average operational time of applying </w:t>
            </w:r>
            <w:r w:rsidR="00E2210F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clip procedure using Hem-o-lok. This index is calculated as the time between inserting Hem-o-lok </w:t>
            </w:r>
            <w:r w:rsidR="00E2210F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in</w:t>
            </w:r>
            <w:r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to the box trainer and its removal.</w:t>
            </w:r>
          </w:p>
        </w:tc>
        <w:tc>
          <w:tcPr>
            <w:tcW w:w="72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6" w:space="0" w:color="auto"/>
              <w:right w:val="single" w:sz="4" w:space="0" w:color="D9D9D9" w:themeColor="background1" w:themeShade="D9"/>
            </w:tcBorders>
            <w:vAlign w:val="center"/>
          </w:tcPr>
          <w:p w14:paraId="6FAD17B2" w14:textId="0B04E93C" w:rsidR="004E4192" w:rsidRPr="00F21927" w:rsidRDefault="008E32E6" w:rsidP="00E2210F">
            <w:pPr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Cs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inseting</m:t>
                      </m:r>
                    </m:sub>
                  </m:sSub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6"/>
                      <w:szCs w:val="16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Cs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inseting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inserting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6"/>
                          <w:szCs w:val="16"/>
                        </w:rPr>
                        <m:t>i</m:t>
                      </m:r>
                    </m:e>
                  </m:d>
                </m:e>
              </m:nary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06765E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br/>
              <w:t>where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nseting</m:t>
                  </m:r>
                </m:sub>
              </m:sSub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is</w:t>
            </w:r>
            <w:r w:rsidR="00E2210F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the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total number of inserting times of Hem-o-lok,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nserting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6"/>
                      <w:szCs w:val="16"/>
                    </w:rPr>
                    <m:t>i</m:t>
                  </m:r>
                </m:e>
              </m:d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is </w:t>
            </w:r>
            <w:r w:rsidR="00E2210F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the 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inserting time </w:t>
            </w:r>
            <w:r w:rsidR="0021121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on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2210F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the</w:t>
            </w:r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 xml:space="preserve"> </m:t>
              </m:r>
            </m:oMath>
            <w:r w:rsidR="004E4192" w:rsidRPr="00F21927">
              <w:rPr>
                <w:rFonts w:ascii="Helvetica" w:hAnsi="Helvetica" w:cs="Times New Roman"/>
                <w:color w:val="000000" w:themeColor="text1"/>
                <w:sz w:val="16"/>
                <w:szCs w:val="16"/>
              </w:rPr>
              <w:t>th insertion.</w:t>
            </w:r>
          </w:p>
        </w:tc>
      </w:tr>
    </w:tbl>
    <w:p w14:paraId="5E107E6D" w14:textId="77777777" w:rsidR="004E4192" w:rsidRPr="00F21927" w:rsidRDefault="004E4192">
      <w:pPr>
        <w:rPr>
          <w:rFonts w:ascii="Helvetica" w:hAnsi="Helvetica" w:cs="Times New Roman"/>
          <w:color w:val="000000" w:themeColor="text1"/>
          <w:sz w:val="16"/>
          <w:szCs w:val="16"/>
        </w:rPr>
      </w:pPr>
    </w:p>
    <w:sectPr w:rsidR="004E4192" w:rsidRPr="00F21927" w:rsidSect="004E4192">
      <w:pgSz w:w="16839" w:h="11907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088269" w14:textId="77777777" w:rsidR="008E32E6" w:rsidRDefault="008E32E6" w:rsidP="00F85E0C">
      <w:r>
        <w:separator/>
      </w:r>
    </w:p>
  </w:endnote>
  <w:endnote w:type="continuationSeparator" w:id="0">
    <w:p w14:paraId="3D55E207" w14:textId="77777777" w:rsidR="008E32E6" w:rsidRDefault="008E32E6" w:rsidP="00F85E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77C949" w14:textId="77777777" w:rsidR="008E32E6" w:rsidRDefault="008E32E6" w:rsidP="00F85E0C">
      <w:r>
        <w:separator/>
      </w:r>
    </w:p>
  </w:footnote>
  <w:footnote w:type="continuationSeparator" w:id="0">
    <w:p w14:paraId="4945FEE4" w14:textId="77777777" w:rsidR="008E32E6" w:rsidRDefault="008E32E6" w:rsidP="00F85E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FCD"/>
    <w:rsid w:val="0002724A"/>
    <w:rsid w:val="00034332"/>
    <w:rsid w:val="00067448"/>
    <w:rsid w:val="0006765E"/>
    <w:rsid w:val="00086359"/>
    <w:rsid w:val="000D726D"/>
    <w:rsid w:val="000E2E0A"/>
    <w:rsid w:val="000F5F34"/>
    <w:rsid w:val="000F6B26"/>
    <w:rsid w:val="00121DD3"/>
    <w:rsid w:val="00155DE8"/>
    <w:rsid w:val="001714F8"/>
    <w:rsid w:val="001730F6"/>
    <w:rsid w:val="00203D9E"/>
    <w:rsid w:val="00211212"/>
    <w:rsid w:val="00232F7D"/>
    <w:rsid w:val="002B1213"/>
    <w:rsid w:val="002D291D"/>
    <w:rsid w:val="002E2A1A"/>
    <w:rsid w:val="002E7B6F"/>
    <w:rsid w:val="002F59A7"/>
    <w:rsid w:val="0032132D"/>
    <w:rsid w:val="00336E63"/>
    <w:rsid w:val="003B3FCD"/>
    <w:rsid w:val="003E19A5"/>
    <w:rsid w:val="00403C67"/>
    <w:rsid w:val="00405135"/>
    <w:rsid w:val="00472E7A"/>
    <w:rsid w:val="004757EE"/>
    <w:rsid w:val="004E4192"/>
    <w:rsid w:val="004E7FC0"/>
    <w:rsid w:val="00507179"/>
    <w:rsid w:val="00532F91"/>
    <w:rsid w:val="00533216"/>
    <w:rsid w:val="005409AF"/>
    <w:rsid w:val="00565511"/>
    <w:rsid w:val="00587D5B"/>
    <w:rsid w:val="0059112C"/>
    <w:rsid w:val="005975AB"/>
    <w:rsid w:val="005F707F"/>
    <w:rsid w:val="00603E32"/>
    <w:rsid w:val="00620D12"/>
    <w:rsid w:val="00651C57"/>
    <w:rsid w:val="006653B0"/>
    <w:rsid w:val="006B593D"/>
    <w:rsid w:val="006D6545"/>
    <w:rsid w:val="0076354C"/>
    <w:rsid w:val="007C25C6"/>
    <w:rsid w:val="007D5CE2"/>
    <w:rsid w:val="007D7114"/>
    <w:rsid w:val="007E142A"/>
    <w:rsid w:val="00815EB2"/>
    <w:rsid w:val="008215C9"/>
    <w:rsid w:val="0089715E"/>
    <w:rsid w:val="008A06AB"/>
    <w:rsid w:val="008A3A61"/>
    <w:rsid w:val="008A6271"/>
    <w:rsid w:val="008D475C"/>
    <w:rsid w:val="008E32E6"/>
    <w:rsid w:val="008E4C8E"/>
    <w:rsid w:val="008F7101"/>
    <w:rsid w:val="00916609"/>
    <w:rsid w:val="00920257"/>
    <w:rsid w:val="009374F2"/>
    <w:rsid w:val="0096511F"/>
    <w:rsid w:val="00973105"/>
    <w:rsid w:val="00996BCE"/>
    <w:rsid w:val="009B3CD8"/>
    <w:rsid w:val="009C3654"/>
    <w:rsid w:val="00A03BC6"/>
    <w:rsid w:val="00A11610"/>
    <w:rsid w:val="00A94FEB"/>
    <w:rsid w:val="00AA10D1"/>
    <w:rsid w:val="00AC5E88"/>
    <w:rsid w:val="00AD7C76"/>
    <w:rsid w:val="00B277DB"/>
    <w:rsid w:val="00B51275"/>
    <w:rsid w:val="00B91311"/>
    <w:rsid w:val="00B95DCB"/>
    <w:rsid w:val="00BD371F"/>
    <w:rsid w:val="00C550A2"/>
    <w:rsid w:val="00CB4DC4"/>
    <w:rsid w:val="00D20790"/>
    <w:rsid w:val="00D24E5C"/>
    <w:rsid w:val="00D47EF5"/>
    <w:rsid w:val="00D51533"/>
    <w:rsid w:val="00E2210F"/>
    <w:rsid w:val="00E43880"/>
    <w:rsid w:val="00E630B1"/>
    <w:rsid w:val="00EB6DE3"/>
    <w:rsid w:val="00EB7F41"/>
    <w:rsid w:val="00EE7ED4"/>
    <w:rsid w:val="00EF1C59"/>
    <w:rsid w:val="00EF51D8"/>
    <w:rsid w:val="00F21927"/>
    <w:rsid w:val="00F4517C"/>
    <w:rsid w:val="00F800DE"/>
    <w:rsid w:val="00F85E0C"/>
    <w:rsid w:val="00FC1006"/>
    <w:rsid w:val="00FC34CA"/>
    <w:rsid w:val="00FE5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A33906"/>
  <w15:chartTrackingRefBased/>
  <w15:docId w15:val="{65980AB6-C320-406E-986A-CE5D6C366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3C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3F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D47EF5"/>
    <w:rPr>
      <w:color w:val="808080"/>
    </w:rPr>
  </w:style>
  <w:style w:type="paragraph" w:styleId="a5">
    <w:name w:val="header"/>
    <w:basedOn w:val="a"/>
    <w:link w:val="a6"/>
    <w:uiPriority w:val="99"/>
    <w:unhideWhenUsed/>
    <w:rsid w:val="00F85E0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85E0C"/>
  </w:style>
  <w:style w:type="paragraph" w:styleId="a7">
    <w:name w:val="footer"/>
    <w:basedOn w:val="a"/>
    <w:link w:val="a8"/>
    <w:uiPriority w:val="99"/>
    <w:unhideWhenUsed/>
    <w:rsid w:val="00F85E0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85E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450115-2544-4F40-90E5-949122C48D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1327</Words>
  <Characters>7565</Characters>
  <Application>Microsoft Office Word</Application>
  <DocSecurity>0</DocSecurity>
  <Lines>63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老名 光希</dc:creator>
  <cp:keywords/>
  <dc:description/>
  <cp:lastModifiedBy>海老名光希</cp:lastModifiedBy>
  <cp:revision>21</cp:revision>
  <cp:lastPrinted>2022-03-26T01:33:00Z</cp:lastPrinted>
  <dcterms:created xsi:type="dcterms:W3CDTF">2021-03-25T12:06:00Z</dcterms:created>
  <dcterms:modified xsi:type="dcterms:W3CDTF">2022-03-26T01:35:00Z</dcterms:modified>
</cp:coreProperties>
</file>